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DDBFC" w14:textId="77777777" w:rsidR="00FC36FC" w:rsidRPr="00D7515E" w:rsidRDefault="00FC36FC" w:rsidP="00FC36FC">
      <w:pPr>
        <w:spacing w:before="240" w:after="240" w:line="480" w:lineRule="auto"/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ry Material 1</w:t>
      </w:r>
    </w:p>
    <w:p w14:paraId="334601D8" w14:textId="0E3A0884" w:rsidR="00FC36FC" w:rsidRPr="00D7515E" w:rsidRDefault="00FC36FC" w:rsidP="00FC36FC">
      <w:pPr>
        <w:spacing w:before="240" w:after="240" w:line="480" w:lineRule="auto"/>
        <w:jc w:val="both"/>
        <w:rPr>
          <w:lang w:val="en-GB"/>
        </w:rPr>
      </w:pPr>
      <w:r w:rsidRPr="00D7515E">
        <w:rPr>
          <w:i/>
          <w:iCs/>
          <w:lang w:val="en-GB"/>
        </w:rPr>
        <w:t>Perceived Preparedness and Importance for Each Category and Subcategory of Crisi</w:t>
      </w:r>
      <w:r>
        <w:rPr>
          <w:i/>
          <w:iCs/>
          <w:lang w:val="en-GB"/>
        </w:rPr>
        <w:t>s</w:t>
      </w:r>
    </w:p>
    <w:tbl>
      <w:tblPr>
        <w:tblStyle w:val="Grilledutableau"/>
        <w:tblpPr w:leftFromText="141" w:rightFromText="141" w:vertAnchor="page" w:horzAnchor="margin" w:tblpXSpec="center" w:tblpY="1307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525"/>
        <w:gridCol w:w="2153"/>
        <w:gridCol w:w="5953"/>
      </w:tblGrid>
      <w:tr w:rsidR="00FC36FC" w:rsidRPr="00D7515E" w14:paraId="4269B96C" w14:textId="77777777" w:rsidTr="00FC36FC">
        <w:trPr>
          <w:trHeight w:val="699"/>
        </w:trPr>
        <w:tc>
          <w:tcPr>
            <w:tcW w:w="1560" w:type="dxa"/>
            <w:tcBorders>
              <w:bottom w:val="nil"/>
            </w:tcBorders>
          </w:tcPr>
          <w:p w14:paraId="1FC18846" w14:textId="77777777" w:rsidR="00FC36FC" w:rsidRPr="00D7515E" w:rsidRDefault="00FC36FC" w:rsidP="00B3177D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b/>
                <w:bCs/>
                <w:sz w:val="22"/>
                <w:szCs w:val="22"/>
                <w:lang w:val="en-GB"/>
              </w:rPr>
              <w:lastRenderedPageBreak/>
              <w:t>Main categor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959FDF" w14:textId="77777777" w:rsidR="00FC36FC" w:rsidRPr="00D7515E" w:rsidRDefault="00FC36FC" w:rsidP="00B3177D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b/>
                <w:bCs/>
                <w:sz w:val="22"/>
                <w:szCs w:val="22"/>
                <w:lang w:val="en-GB"/>
              </w:rPr>
              <w:t>Subcategories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D2321ED" w14:textId="77777777" w:rsidR="00FC36FC" w:rsidRPr="00D7515E" w:rsidRDefault="00FC36FC" w:rsidP="00B3177D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b/>
                <w:bCs/>
                <w:sz w:val="22"/>
                <w:szCs w:val="22"/>
                <w:lang w:val="en-GB"/>
              </w:rPr>
              <w:t>Perceived preparedness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37D95ADD" w14:textId="77777777" w:rsidR="00FC36FC" w:rsidRPr="00D7515E" w:rsidRDefault="00FC36FC" w:rsidP="00B3177D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b/>
                <w:bCs/>
                <w:sz w:val="22"/>
                <w:szCs w:val="22"/>
                <w:lang w:val="en-GB"/>
              </w:rPr>
              <w:t>Perceived importance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287F9AFE" w14:textId="77777777" w:rsidR="00FC36FC" w:rsidRPr="00D7515E" w:rsidRDefault="00FC36FC" w:rsidP="00B3177D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b/>
                <w:bCs/>
                <w:sz w:val="22"/>
                <w:szCs w:val="22"/>
                <w:lang w:val="en-GB"/>
              </w:rPr>
              <w:t>Illustrative quotes</w:t>
            </w:r>
          </w:p>
        </w:tc>
      </w:tr>
      <w:tr w:rsidR="00FC36FC" w:rsidRPr="00D7515E" w14:paraId="75D0F974" w14:textId="77777777" w:rsidTr="00FC36FC">
        <w:tc>
          <w:tcPr>
            <w:tcW w:w="1560" w:type="dxa"/>
            <w:vMerge w:val="restart"/>
            <w:tcBorders>
              <w:top w:val="nil"/>
              <w:bottom w:val="nil"/>
              <w:right w:val="nil"/>
            </w:tcBorders>
          </w:tcPr>
          <w:p w14:paraId="6CFB321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Interpersonal dynamic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BBD454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Conflicts</w:t>
            </w:r>
          </w:p>
        </w:tc>
        <w:tc>
          <w:tcPr>
            <w:tcW w:w="2525" w:type="dxa"/>
            <w:tcBorders>
              <w:left w:val="nil"/>
              <w:bottom w:val="nil"/>
              <w:right w:val="nil"/>
            </w:tcBorders>
          </w:tcPr>
          <w:p w14:paraId="2717224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s: low to high 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3D8B299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 to very high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</w:tcPr>
          <w:p w14:paraId="1EC7E60B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Trained or not... we’ll try to handle it […] otherwise it’s going to go badly.”</w:t>
            </w:r>
            <w:r w:rsidRPr="00D7515E">
              <w:rPr>
                <w:sz w:val="22"/>
                <w:szCs w:val="22"/>
                <w:lang w:val="en-GB"/>
              </w:rPr>
              <w:t xml:space="preserve"> (FG 5)</w:t>
            </w:r>
          </w:p>
        </w:tc>
      </w:tr>
      <w:tr w:rsidR="00FC36FC" w:rsidRPr="00D7515E" w14:paraId="7DE96855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6CFEBF9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08E5A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45E79B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low to very l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76FBFE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5223F76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 xml:space="preserve">“In personality and in, um, I was going to say the ability to position oneself and put oneself forward, that’s where we have the fewest levers.” </w:t>
            </w:r>
            <w:r w:rsidRPr="00D7515E">
              <w:rPr>
                <w:sz w:val="22"/>
                <w:szCs w:val="22"/>
                <w:lang w:val="en-GB"/>
              </w:rPr>
              <w:t>(FG 1)</w:t>
            </w:r>
          </w:p>
        </w:tc>
      </w:tr>
      <w:tr w:rsidR="00FC36FC" w:rsidRPr="00D7515E" w14:paraId="3771FD8B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7E54763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4921F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5A984F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low to hi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35E7E9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high to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B2C8EE0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</w:rPr>
            </w:pPr>
            <w:r w:rsidRPr="00D7515E">
              <w:rPr>
                <w:i/>
                <w:iCs/>
                <w:sz w:val="20"/>
                <w:szCs w:val="20"/>
              </w:rPr>
              <w:t>“</w:t>
            </w:r>
            <w:r w:rsidRPr="00D7515E">
              <w:rPr>
                <w:i/>
                <w:iCs/>
                <w:sz w:val="22"/>
                <w:szCs w:val="22"/>
              </w:rPr>
              <w:t>It’s very important, yes. It can create real problems not to know how to manage a crisis in an operating room. But no, we are not trained.”, “Our training makes us take a position. That is also part of our responsibilities. But we are really trained.”</w:t>
            </w:r>
            <w:r w:rsidRPr="00D7515E">
              <w:rPr>
                <w:sz w:val="22"/>
                <w:szCs w:val="22"/>
              </w:rPr>
              <w:t xml:space="preserve"> (FG 6)</w:t>
            </w:r>
          </w:p>
        </w:tc>
      </w:tr>
      <w:tr w:rsidR="00FC36FC" w:rsidRPr="00D7515E" w14:paraId="1D8C0F0D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2B1892F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CBD76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F13DFB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very low to l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87B348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high to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99AAA81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I think we never really feel fully trained, and it's very important.”</w:t>
            </w:r>
            <w:r w:rsidRPr="00D7515E">
              <w:rPr>
                <w:sz w:val="22"/>
                <w:szCs w:val="22"/>
                <w:lang w:val="en-GB"/>
              </w:rPr>
              <w:t xml:space="preserve"> (FG 3)</w:t>
            </w:r>
          </w:p>
        </w:tc>
      </w:tr>
      <w:tr w:rsidR="00FC36FC" w:rsidRPr="00D7515E" w14:paraId="7767C860" w14:textId="77777777" w:rsidTr="00FC36FC">
        <w:trPr>
          <w:trHeight w:val="1135"/>
        </w:trPr>
        <w:tc>
          <w:tcPr>
            <w:tcW w:w="15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212A26B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1AF3E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A0C713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A60F61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4CDD4C1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72BD1532" w14:textId="77777777" w:rsidTr="00FC36FC">
        <w:trPr>
          <w:trHeight w:val="807"/>
        </w:trPr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637F0A0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B091D3" w14:textId="45964D8E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Emotion </w:t>
            </w:r>
            <w:r w:rsidR="00141EA1">
              <w:rPr>
                <w:rFonts w:cstheme="minorHAnsi"/>
                <w:sz w:val="22"/>
                <w:szCs w:val="22"/>
                <w:lang w:val="en-GB"/>
              </w:rPr>
              <w:t>regulation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FD718F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low to moderat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59E61A0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 to very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B81EF0F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It concerns everyone”</w:t>
            </w:r>
            <w:r w:rsidRPr="00D7515E">
              <w:rPr>
                <w:sz w:val="22"/>
                <w:szCs w:val="22"/>
                <w:lang w:val="en-GB"/>
              </w:rPr>
              <w:t xml:space="preserve"> (FG 5)</w:t>
            </w:r>
          </w:p>
        </w:tc>
      </w:tr>
      <w:tr w:rsidR="00FC36FC" w:rsidRPr="00D7515E" w14:paraId="6BFD2A15" w14:textId="77777777" w:rsidTr="00FC36FC">
        <w:trPr>
          <w:trHeight w:val="1122"/>
        </w:trPr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5AE31E0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6036D3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C82018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low to l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2810EA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2C1CE801" w14:textId="77777777" w:rsidR="00FC36FC" w:rsidRPr="00D7515E" w:rsidRDefault="00FC36FC" w:rsidP="00B3177D">
            <w:pPr>
              <w:spacing w:after="24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>“I think it’s extremely important and that we are very poorly trained.”</w:t>
            </w:r>
            <w:r w:rsidRPr="00D7515E">
              <w:rPr>
                <w:sz w:val="22"/>
                <w:szCs w:val="22"/>
              </w:rPr>
              <w:t xml:space="preserve"> </w:t>
            </w:r>
            <w:r w:rsidRPr="00D7515E">
              <w:rPr>
                <w:sz w:val="22"/>
                <w:szCs w:val="22"/>
                <w:lang w:val="en-GB"/>
              </w:rPr>
              <w:t>(FG 7)</w:t>
            </w:r>
          </w:p>
        </w:tc>
      </w:tr>
      <w:tr w:rsidR="00FC36FC" w:rsidRPr="00D7515E" w14:paraId="305551F3" w14:textId="77777777" w:rsidTr="00FC36FC">
        <w:trPr>
          <w:trHeight w:val="1122"/>
        </w:trPr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6A444F8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9ACD20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6022F6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low to very high</w:t>
            </w:r>
          </w:p>
          <w:p w14:paraId="2CE192F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4CF833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high</w:t>
            </w:r>
          </w:p>
          <w:p w14:paraId="07EAAAE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50AA4CE8" w14:textId="77777777" w:rsidR="00FC36FC" w:rsidRPr="00D7515E" w:rsidRDefault="00FC36FC" w:rsidP="00B3177D">
            <w:pPr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</w:rPr>
              <w:t>“</w:t>
            </w:r>
            <w:r w:rsidRPr="00D7515E">
              <w:rPr>
                <w:i/>
                <w:iCs/>
                <w:sz w:val="22"/>
                <w:szCs w:val="22"/>
              </w:rPr>
              <w:t xml:space="preserve">Knowing how to de-escalate a conflict. I think that, in itself, that’s it. Yes.”, “As for me, I had communication training because I worked in the emergency department, and we had training on that, which told us that in front of you, you have someone who raises their voice and gets angry.”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6D409663" w14:textId="77777777" w:rsidTr="00FC36FC">
        <w:trPr>
          <w:trHeight w:val="558"/>
        </w:trPr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54359FC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8409B7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19836A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776C25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020AA3F5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0782F52F" w14:textId="77777777" w:rsidTr="00FC36FC">
        <w:trPr>
          <w:trHeight w:val="1122"/>
        </w:trPr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61D6507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5DB048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E4AB56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very low to mode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31EB10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high to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0B7AF7D9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We don’t have any theoretical classes that teach us how to manage our emotions or how to respond in those situations.”</w:t>
            </w:r>
            <w:r w:rsidRPr="00D7515E">
              <w:rPr>
                <w:sz w:val="22"/>
                <w:szCs w:val="22"/>
                <w:lang w:val="en-GB"/>
              </w:rPr>
              <w:t xml:space="preserve"> (FG 4)</w:t>
            </w:r>
          </w:p>
        </w:tc>
      </w:tr>
      <w:tr w:rsidR="00FC36FC" w:rsidRPr="00D7515E" w14:paraId="2E5EBED3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4604CC2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118402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Communication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A62893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mode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136C36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moderat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7CF3C1CD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It’s important, but not vital.”</w:t>
            </w:r>
            <w:r w:rsidRPr="00D7515E">
              <w:rPr>
                <w:sz w:val="22"/>
                <w:szCs w:val="22"/>
                <w:lang w:val="en-GB"/>
              </w:rPr>
              <w:t xml:space="preserve"> (FG 2)</w:t>
            </w:r>
          </w:p>
        </w:tc>
      </w:tr>
      <w:tr w:rsidR="00FC36FC" w:rsidRPr="00D7515E" w14:paraId="7BDA8708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03CB66F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D39E20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0A2022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 educators: low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238C46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56D31BB3" w14:textId="77777777" w:rsidR="00FC36FC" w:rsidRPr="00D7515E" w:rsidRDefault="00FC36FC" w:rsidP="00B3177D">
            <w:pPr>
              <w:spacing w:after="24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 xml:space="preserve">“That’s the key. It’s the school that will teach you how to position yourself, I think […] It’s that I knew how to position myself because I knew why I was doing things. So, in fact, I knew how to stand up to it.” </w:t>
            </w:r>
            <w:r w:rsidRPr="00D7515E">
              <w:rPr>
                <w:sz w:val="22"/>
                <w:szCs w:val="22"/>
                <w:lang w:val="en-GB"/>
              </w:rPr>
              <w:t>(FG 1)</w:t>
            </w:r>
          </w:p>
        </w:tc>
      </w:tr>
      <w:tr w:rsidR="00FC36FC" w:rsidRPr="00D7515E" w14:paraId="00D99439" w14:textId="77777777" w:rsidTr="00FC36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B290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E2CE2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C0CC19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hi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06B492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1EE2E0DF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</w:t>
            </w:r>
            <w:r w:rsidRPr="00D7515E">
              <w:rPr>
                <w:i/>
                <w:iCs/>
                <w:sz w:val="22"/>
                <w:szCs w:val="22"/>
              </w:rPr>
              <w:t xml:space="preserve">A feeling of training in that area” [high].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30E48E45" w14:textId="77777777" w:rsidTr="00FC36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17ED9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021A5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EB8424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mode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DD4A2F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moderat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017CEEDF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 is less discussed [in the training], actually. It’s what reaction to have.” </w:t>
            </w:r>
            <w:r w:rsidRPr="00D7515E">
              <w:rPr>
                <w:sz w:val="22"/>
                <w:szCs w:val="22"/>
              </w:rPr>
              <w:t>(FG 3)</w:t>
            </w:r>
          </w:p>
        </w:tc>
      </w:tr>
      <w:tr w:rsidR="00FC36FC" w:rsidRPr="00D7515E" w14:paraId="2D5F80C5" w14:textId="77777777" w:rsidTr="00FC36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2BBD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5C229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DA8056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1E3EE5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203BB370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359157B4" w14:textId="77777777" w:rsidTr="00FC36FC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BCF1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Errors during patient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A3C6A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Errors in decision-making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008915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 to very high</w:t>
            </w:r>
          </w:p>
          <w:p w14:paraId="23BD8C6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9C1242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 to very high</w:t>
            </w:r>
          </w:p>
          <w:p w14:paraId="41952EA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132CB7BC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’s important.”, “Do we feel very trained… [thinks] Yeah… rather yes!”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237219AC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E54E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6C0AD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2E7D92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low</w:t>
            </w:r>
          </w:p>
          <w:p w14:paraId="1382963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3C9AF2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high</w:t>
            </w:r>
          </w:p>
          <w:p w14:paraId="3B51164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30CF8019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And are we ready for that? Not at all. We are not trained at all.” </w:t>
            </w:r>
            <w:r w:rsidRPr="00D7515E">
              <w:rPr>
                <w:sz w:val="22"/>
                <w:szCs w:val="22"/>
              </w:rPr>
              <w:t>(FG 7)</w:t>
            </w:r>
          </w:p>
        </w:tc>
      </w:tr>
      <w:tr w:rsidR="00FC36FC" w:rsidRPr="00D7515E" w14:paraId="2AEF091E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FA61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A47D1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65F3A4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E4CE4E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16F75E72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428EBFC4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D853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62D379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FBBAD0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very high</w:t>
            </w:r>
          </w:p>
          <w:p w14:paraId="0DE985F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52C6076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very high</w:t>
            </w:r>
          </w:p>
          <w:p w14:paraId="1217327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EF6F717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We’re trained to be… we’re kind of a lookout on the field, a complementary observer. For me, that’s the ultimate level of what a nurse should be.”</w:t>
            </w:r>
            <w:r w:rsidRPr="00D7515E">
              <w:rPr>
                <w:sz w:val="22"/>
                <w:szCs w:val="22"/>
                <w:lang w:val="en-GB"/>
              </w:rPr>
              <w:t xml:space="preserve"> (FG 3)</w:t>
            </w:r>
          </w:p>
          <w:p w14:paraId="0371DF43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</w:tr>
      <w:tr w:rsidR="00FC36FC" w:rsidRPr="00D7515E" w14:paraId="292C7AB3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FA56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559738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3B0E4E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moderat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244AE90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very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8DAB3B1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 also depends on the degree of error.” </w:t>
            </w:r>
            <w:r w:rsidRPr="00D7515E">
              <w:rPr>
                <w:sz w:val="22"/>
                <w:szCs w:val="22"/>
              </w:rPr>
              <w:t>(FG 4)</w:t>
            </w:r>
          </w:p>
        </w:tc>
      </w:tr>
      <w:tr w:rsidR="00FC36FC" w:rsidRPr="00D7515E" w14:paraId="06D24314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BDFF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77D119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harmacovigilance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419243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very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338F926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very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5F017EA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It’s a rare and very serious situation, and we’ve all been trained for it.”</w:t>
            </w:r>
            <w:r w:rsidRPr="00D7515E">
              <w:rPr>
                <w:sz w:val="22"/>
                <w:szCs w:val="22"/>
                <w:lang w:val="en-GB"/>
              </w:rPr>
              <w:t xml:space="preserve"> (FG 5)</w:t>
            </w:r>
          </w:p>
        </w:tc>
      </w:tr>
      <w:tr w:rsidR="00FC36FC" w:rsidRPr="00D7515E" w14:paraId="1AD97BBA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40C4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8384B4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02AD895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moderate to hi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</w:tcBorders>
          </w:tcPr>
          <w:p w14:paraId="567A833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high to very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5084F5D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It’s very important. Because it can, in fact, jeopardize a professional’s career later on. But we normally train on risks. Yes, very well.”</w:t>
            </w:r>
            <w:r w:rsidRPr="00D7515E">
              <w:rPr>
                <w:sz w:val="22"/>
                <w:szCs w:val="22"/>
                <w:lang w:val="en-GB"/>
              </w:rPr>
              <w:t xml:space="preserve"> (FG 7)</w:t>
            </w:r>
          </w:p>
        </w:tc>
      </w:tr>
      <w:tr w:rsidR="00FC36FC" w:rsidRPr="00D7515E" w14:paraId="7A793204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C595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BAC8FC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5615E84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</w:tcBorders>
          </w:tcPr>
          <w:p w14:paraId="217D54E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02EB240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0D6A0CC2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0AB7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13E5F7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30E1991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</w:tcBorders>
          </w:tcPr>
          <w:p w14:paraId="59BB1C6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A3CE6AA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4BE14D7D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831D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761CC3E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48940A4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low</w:t>
            </w:r>
          </w:p>
          <w:p w14:paraId="725AF06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</w:tcBorders>
          </w:tcPr>
          <w:p w14:paraId="25C66D0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high</w:t>
            </w:r>
          </w:p>
          <w:p w14:paraId="485065F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F640A05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’s a life-threatening risk, it’s going to be as important as the life-threatening risk, but it’s on the </w:t>
            </w:r>
            <w:proofErr w:type="spellStart"/>
            <w:r w:rsidRPr="00D7515E">
              <w:rPr>
                <w:i/>
                <w:iCs/>
                <w:sz w:val="22"/>
                <w:szCs w:val="22"/>
              </w:rPr>
              <w:t>anaesthetists’</w:t>
            </w:r>
            <w:proofErr w:type="spellEnd"/>
            <w:r w:rsidRPr="00D7515E">
              <w:rPr>
                <w:i/>
                <w:iCs/>
                <w:sz w:val="22"/>
                <w:szCs w:val="22"/>
              </w:rPr>
              <w:t xml:space="preserve"> side, but actually, uh…”</w:t>
            </w:r>
            <w:r w:rsidRPr="00D7515E">
              <w:rPr>
                <w:sz w:val="22"/>
                <w:szCs w:val="22"/>
              </w:rPr>
              <w:t xml:space="preserve"> (FG 4)</w:t>
            </w:r>
          </w:p>
        </w:tc>
      </w:tr>
      <w:tr w:rsidR="00FC36FC" w:rsidRPr="00D7515E" w14:paraId="644F78B5" w14:textId="77777777" w:rsidTr="00FC36FC"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68EE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285DDC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rotocol violation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499362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64BED4A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7F1DA47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That is extremely important… When there are consequences, but if we make a mistake… Well, for me, for me we are trained with the checklist.” </w:t>
            </w:r>
            <w:r w:rsidRPr="00D7515E">
              <w:rPr>
                <w:sz w:val="22"/>
                <w:szCs w:val="22"/>
              </w:rPr>
              <w:t>(FG 2)</w:t>
            </w:r>
          </w:p>
        </w:tc>
      </w:tr>
      <w:tr w:rsidR="00FC36FC" w:rsidRPr="00D7515E" w14:paraId="230E9DDA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57D6AA5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50DB3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5F6952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moderat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FC4367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56AF38F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Well in any case, they have, they have the procedural tools, that’s clear, that’s clear. They have the procedural tools, that’s for sure”. </w:t>
            </w:r>
            <w:r w:rsidRPr="00D7515E">
              <w:rPr>
                <w:sz w:val="22"/>
                <w:szCs w:val="22"/>
              </w:rPr>
              <w:t>(FG 1)</w:t>
            </w:r>
          </w:p>
        </w:tc>
      </w:tr>
      <w:tr w:rsidR="00FC36FC" w:rsidRPr="00D7515E" w14:paraId="74F0F573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02CA731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ACEF8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246CCE4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7D3357C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5BB7E81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Our training makes us take a position. We are really trained.”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3E80AF5E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5B052DC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B9B51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F65C52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1E48EB5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E794CB5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442D9C21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69D48D7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44637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CA9173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DEC4EE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D9CD1E9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02961DD7" w14:textId="77777777" w:rsidTr="00FC36FC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24CB789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Staffing and equipme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DD906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Equipment-related problem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AF9493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low</w:t>
            </w:r>
          </w:p>
          <w:p w14:paraId="587B54C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E6FD87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</w:t>
            </w:r>
          </w:p>
          <w:p w14:paraId="73D0315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5017D7F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We know the alternatives.”</w:t>
            </w:r>
            <w:r w:rsidRPr="00D7515E">
              <w:rPr>
                <w:sz w:val="22"/>
                <w:szCs w:val="22"/>
                <w:lang w:val="en-GB"/>
              </w:rPr>
              <w:t xml:space="preserve"> (FG 2)</w:t>
            </w:r>
          </w:p>
          <w:p w14:paraId="75382F19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</w:p>
          <w:p w14:paraId="0773DA9B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</w:p>
        </w:tc>
      </w:tr>
      <w:tr w:rsidR="00FC36FC" w:rsidRPr="00D7515E" w14:paraId="0A251D1D" w14:textId="77777777" w:rsidTr="00FC36FC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403770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FB258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4DBD44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306AB98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95B2EF5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Well trained, but very important. It’s only equipment. We are surrounded by techniques.” </w:t>
            </w:r>
            <w:r w:rsidRPr="00D7515E">
              <w:rPr>
                <w:sz w:val="22"/>
                <w:szCs w:val="22"/>
              </w:rPr>
              <w:t>(FG 7)</w:t>
            </w:r>
          </w:p>
        </w:tc>
      </w:tr>
      <w:tr w:rsidR="00FC36FC" w:rsidRPr="00D7515E" w14:paraId="0361A713" w14:textId="77777777" w:rsidTr="00FC36FC">
        <w:tc>
          <w:tcPr>
            <w:tcW w:w="1560" w:type="dxa"/>
            <w:vMerge/>
            <w:tcBorders>
              <w:top w:val="nil"/>
              <w:bottom w:val="nil"/>
            </w:tcBorders>
          </w:tcPr>
          <w:p w14:paraId="4CDA862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5A3F5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F3DDCE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34F749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A387809" w14:textId="77777777" w:rsidR="00FC36FC" w:rsidRPr="00D7515E" w:rsidRDefault="00FC36FC" w:rsidP="00B3177D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That’s important! But it’s what we were saying, we know how to find a solution together. With the knowledge we have. What can replace one thing with another. Well, that, that’s experience.”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5B97CFF6" w14:textId="77777777" w:rsidTr="00FC36FC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453380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9A34C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1E65E0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4DB2EA5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Perioperative nurse educators: high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3D41E35" w14:textId="77777777" w:rsidR="00FC36FC" w:rsidRPr="00D7515E" w:rsidRDefault="00FC36FC" w:rsidP="00B3177D">
            <w:pPr>
              <w:spacing w:after="24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We are trained essentially to prevent it.” </w:t>
            </w:r>
            <w:r w:rsidRPr="00D7515E">
              <w:rPr>
                <w:sz w:val="22"/>
                <w:szCs w:val="22"/>
              </w:rPr>
              <w:t>(FG 3)</w:t>
            </w:r>
          </w:p>
        </w:tc>
      </w:tr>
      <w:tr w:rsidR="00FC36FC" w:rsidRPr="00D7515E" w14:paraId="1464133B" w14:textId="77777777" w:rsidTr="00FC36FC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A12021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E7BBA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0817849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947275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9BC35AE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>“</w:t>
            </w:r>
            <w:proofErr w:type="gramStart"/>
            <w:r w:rsidRPr="00D7515E">
              <w:rPr>
                <w:i/>
                <w:iCs/>
                <w:sz w:val="22"/>
                <w:szCs w:val="22"/>
              </w:rPr>
              <w:t>Well</w:t>
            </w:r>
            <w:proofErr w:type="gramEnd"/>
            <w:r w:rsidRPr="00D7515E">
              <w:rPr>
                <w:i/>
                <w:iCs/>
                <w:sz w:val="22"/>
                <w:szCs w:val="22"/>
              </w:rPr>
              <w:t xml:space="preserve"> I would say that it’s still quite important. </w:t>
            </w:r>
            <w:proofErr w:type="gramStart"/>
            <w:r w:rsidRPr="00D7515E">
              <w:rPr>
                <w:i/>
                <w:iCs/>
                <w:sz w:val="22"/>
                <w:szCs w:val="22"/>
              </w:rPr>
              <w:t>Well</w:t>
            </w:r>
            <w:proofErr w:type="gramEnd"/>
            <w:r w:rsidRPr="00D7515E">
              <w:rPr>
                <w:i/>
                <w:iCs/>
                <w:sz w:val="22"/>
                <w:szCs w:val="22"/>
              </w:rPr>
              <w:t xml:space="preserve"> I find that we are still quite well trained in risk prevention and </w:t>
            </w:r>
            <w:proofErr w:type="spellStart"/>
            <w:r w:rsidRPr="00D7515E">
              <w:rPr>
                <w:i/>
                <w:iCs/>
                <w:sz w:val="22"/>
                <w:szCs w:val="22"/>
              </w:rPr>
              <w:t>and</w:t>
            </w:r>
            <w:proofErr w:type="spellEnd"/>
            <w:r w:rsidRPr="00D7515E">
              <w:rPr>
                <w:i/>
                <w:iCs/>
                <w:sz w:val="22"/>
                <w:szCs w:val="22"/>
              </w:rPr>
              <w:t xml:space="preserve"> in dealing with lack of equipment, so uh…” </w:t>
            </w:r>
            <w:r w:rsidRPr="00D7515E">
              <w:rPr>
                <w:sz w:val="22"/>
                <w:szCs w:val="22"/>
              </w:rPr>
              <w:t>(FG 4)</w:t>
            </w:r>
          </w:p>
        </w:tc>
      </w:tr>
      <w:tr w:rsidR="00FC36FC" w:rsidRPr="00D7515E" w14:paraId="38C54017" w14:textId="77777777" w:rsidTr="00FC36FC">
        <w:tc>
          <w:tcPr>
            <w:tcW w:w="1560" w:type="dxa"/>
            <w:vMerge/>
            <w:tcBorders>
              <w:top w:val="nil"/>
            </w:tcBorders>
          </w:tcPr>
          <w:p w14:paraId="5E4268B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B7393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41B214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4FD7F43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AC0929C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</w:p>
        </w:tc>
      </w:tr>
      <w:tr w:rsidR="00FC36FC" w:rsidRPr="00D7515E" w14:paraId="5B78DC5C" w14:textId="77777777" w:rsidTr="00FC36FC">
        <w:tc>
          <w:tcPr>
            <w:tcW w:w="1560" w:type="dxa"/>
            <w:vMerge/>
          </w:tcPr>
          <w:p w14:paraId="02388EE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CEA72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Organisational breakdown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8F06E3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6AC066E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237A319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710609D7" w14:textId="77777777" w:rsidTr="00FC36FC">
        <w:tc>
          <w:tcPr>
            <w:tcW w:w="1560" w:type="dxa"/>
            <w:vMerge/>
          </w:tcPr>
          <w:p w14:paraId="46AA8D0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F092E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034016C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 educators: very low 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4CB5F9D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 educators: very low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C3DFC53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shd w:val="clear" w:color="auto" w:fill="FF0000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 managed. But afterwards, even if we take responsibilities, I think we are trained, still. We are going to find </w:t>
            </w:r>
            <w:proofErr w:type="gramStart"/>
            <w:r w:rsidRPr="00D7515E">
              <w:rPr>
                <w:i/>
                <w:iCs/>
                <w:sz w:val="22"/>
                <w:szCs w:val="22"/>
              </w:rPr>
              <w:t>solutions,</w:t>
            </w:r>
            <w:proofErr w:type="gramEnd"/>
            <w:r w:rsidRPr="00D7515E">
              <w:rPr>
                <w:i/>
                <w:iCs/>
                <w:sz w:val="22"/>
                <w:szCs w:val="22"/>
              </w:rPr>
              <w:t xml:space="preserve"> we are going to call.” </w:t>
            </w:r>
            <w:r w:rsidRPr="00D7515E">
              <w:rPr>
                <w:sz w:val="22"/>
                <w:szCs w:val="22"/>
              </w:rPr>
              <w:t>(FG 7)</w:t>
            </w:r>
          </w:p>
        </w:tc>
      </w:tr>
      <w:tr w:rsidR="00FC36FC" w:rsidRPr="00D7515E" w14:paraId="0B57D337" w14:textId="77777777" w:rsidTr="00FC36FC">
        <w:tc>
          <w:tcPr>
            <w:tcW w:w="1560" w:type="dxa"/>
            <w:vMerge/>
          </w:tcPr>
          <w:p w14:paraId="0FB4698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41339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B64EFA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low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2A4A1A8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7E79BFB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 puts us in an awkward position as professionals.”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28129CED" w14:textId="77777777" w:rsidTr="00FC36FC">
        <w:tc>
          <w:tcPr>
            <w:tcW w:w="1560" w:type="dxa"/>
            <w:vMerge/>
          </w:tcPr>
          <w:p w14:paraId="434E8F2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D7223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348574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low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1949C4B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moderat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E0D8776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That is more of a management dynamic. Yes, yes, management.” </w:t>
            </w:r>
            <w:r w:rsidRPr="00D7515E">
              <w:rPr>
                <w:sz w:val="22"/>
                <w:szCs w:val="22"/>
              </w:rPr>
              <w:t>(FG 3)</w:t>
            </w:r>
          </w:p>
        </w:tc>
      </w:tr>
      <w:tr w:rsidR="00FC36FC" w:rsidRPr="00D7515E" w14:paraId="47E9CA64" w14:textId="77777777" w:rsidTr="00FC36FC">
        <w:tc>
          <w:tcPr>
            <w:tcW w:w="1560" w:type="dxa"/>
            <w:vMerge/>
          </w:tcPr>
          <w:p w14:paraId="6D1AE88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57078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1C90F1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low</w:t>
            </w:r>
          </w:p>
          <w:p w14:paraId="495432D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3E2FC51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moderate</w:t>
            </w:r>
          </w:p>
          <w:p w14:paraId="49A7D7E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7133BCC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That’s something the executives handle.”</w:t>
            </w:r>
            <w:r w:rsidRPr="00D7515E">
              <w:rPr>
                <w:sz w:val="22"/>
                <w:szCs w:val="22"/>
                <w:lang w:val="en-GB"/>
              </w:rPr>
              <w:t xml:space="preserve"> (FG 4)</w:t>
            </w:r>
          </w:p>
        </w:tc>
      </w:tr>
      <w:tr w:rsidR="00FC36FC" w:rsidRPr="00D7515E" w14:paraId="02A7D856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6F062A8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9A72D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Lack of training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2341D8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  <w:p w14:paraId="545DE78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318859A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6E3F7D7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1F4AF19C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7C231DE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40004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457022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moderat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8FA56A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moderat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6DB1F43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>“We can manage. I would say, still, for me, it’s the somewhat emergency situations, where, precisely, we are trained for degraded situations where we are somewhat trained.”, “</w:t>
            </w:r>
            <w:r w:rsidRPr="00D7515E">
              <w:rPr>
                <w:i/>
                <w:iCs/>
                <w:sz w:val="22"/>
                <w:szCs w:val="22"/>
                <w:lang w:val="en-GB"/>
              </w:rPr>
              <w:t>In surgery, we can’t compensate. We see that it’s happening, and if we can discreetly ask for someone to stop by the OR to help out, fine. Otherwise, we know it’s going to go south.”</w:t>
            </w:r>
            <w:r w:rsidRPr="00D7515E">
              <w:rPr>
                <w:sz w:val="22"/>
                <w:szCs w:val="22"/>
                <w:lang w:val="en-GB"/>
              </w:rPr>
              <w:t xml:space="preserve"> (FG 7)</w:t>
            </w:r>
          </w:p>
        </w:tc>
      </w:tr>
      <w:tr w:rsidR="00FC36FC" w:rsidRPr="00D7515E" w14:paraId="09F08D4E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19239DD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6B862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6606EE8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moderat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32F9486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Perioperative nurses: low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05C247D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>“It was important and there was no training. Important to know how to manage it, but you can’t know how to manage it when you’ve just arrived.”</w:t>
            </w:r>
            <w:r w:rsidRPr="00D7515E">
              <w:rPr>
                <w:sz w:val="22"/>
                <w:szCs w:val="22"/>
              </w:rPr>
              <w:t xml:space="preserve"> (FG 6)</w:t>
            </w:r>
          </w:p>
        </w:tc>
      </w:tr>
      <w:tr w:rsidR="00FC36FC" w:rsidRPr="00D7515E" w14:paraId="46DB95E2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6C699E2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E566E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DA9AE3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318D6F5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9F42928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>“We are going to end up managing it anyway on a daily basis.”</w:t>
            </w:r>
            <w:r w:rsidRPr="00D7515E">
              <w:rPr>
                <w:sz w:val="22"/>
                <w:szCs w:val="22"/>
              </w:rPr>
              <w:t xml:space="preserve"> (FG 3)</w:t>
            </w:r>
          </w:p>
        </w:tc>
      </w:tr>
      <w:tr w:rsidR="00FC36FC" w:rsidRPr="00D7515E" w14:paraId="57C92520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7111DB5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18631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239E0B9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low to moderat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12FC6C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 Perioperative nursing students: low to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0EA4E43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</w:rPr>
              <w:t>“</w:t>
            </w:r>
            <w:r w:rsidRPr="00D7515E">
              <w:rPr>
                <w:i/>
                <w:iCs/>
                <w:sz w:val="22"/>
                <w:szCs w:val="22"/>
              </w:rPr>
              <w:t>Even if we can be sure, or know where we want to go, uh… I think that sometimes it makes us doubt and we maybe won’t dare, actually, uh… Well, say something.”</w:t>
            </w:r>
            <w:r w:rsidRPr="00D7515E">
              <w:rPr>
                <w:sz w:val="22"/>
                <w:szCs w:val="22"/>
              </w:rPr>
              <w:t xml:space="preserve"> (FG 4)</w:t>
            </w:r>
          </w:p>
        </w:tc>
      </w:tr>
      <w:tr w:rsidR="00FC36FC" w:rsidRPr="00D7515E" w14:paraId="727FB528" w14:textId="77777777" w:rsidTr="00FC36FC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5AA2183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lastRenderedPageBreak/>
              <w:t>Unexpected external even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8831E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Infrastructure failure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5EEF33A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199E35A3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Nurse anaesthetist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57C741F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’s extremely important! Yes </w:t>
            </w:r>
            <w:proofErr w:type="spellStart"/>
            <w:r w:rsidRPr="00D7515E">
              <w:rPr>
                <w:i/>
                <w:iCs/>
                <w:sz w:val="22"/>
                <w:szCs w:val="22"/>
              </w:rPr>
              <w:t>yes</w:t>
            </w:r>
            <w:proofErr w:type="spellEnd"/>
            <w:r w:rsidRPr="00D7515E">
              <w:rPr>
                <w:i/>
                <w:iCs/>
                <w:sz w:val="22"/>
                <w:szCs w:val="22"/>
              </w:rPr>
              <w:t xml:space="preserve">, we are trained regarding being connected, which socket to plug the ventilator into, an oxygen cylinder… it’s the safety elements, actually.” </w:t>
            </w:r>
            <w:r w:rsidRPr="00D7515E">
              <w:rPr>
                <w:sz w:val="22"/>
                <w:szCs w:val="22"/>
              </w:rPr>
              <w:t>(FG 2)</w:t>
            </w:r>
          </w:p>
        </w:tc>
      </w:tr>
      <w:tr w:rsidR="00FC36FC" w:rsidRPr="00D7515E" w14:paraId="687AD260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2855AEF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257E0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0B601BD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high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011916BF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Nurse anaesthetist educators: low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A8A58BB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They know how to handle it.”</w:t>
            </w:r>
            <w:r w:rsidRPr="00D7515E">
              <w:rPr>
                <w:sz w:val="22"/>
                <w:szCs w:val="22"/>
                <w:lang w:val="en-GB"/>
              </w:rPr>
              <w:t xml:space="preserve"> (FG 7)</w:t>
            </w:r>
          </w:p>
        </w:tc>
      </w:tr>
      <w:tr w:rsidR="00FC36FC" w:rsidRPr="00D7515E" w14:paraId="3848EC26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4AE5AD6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39296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3F6DD2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low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608E7DCD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Perioperative nurses: hig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57D0580" w14:textId="77777777" w:rsidR="00FC36FC" w:rsidRPr="00D7515E" w:rsidRDefault="00FC36FC" w:rsidP="00B3177D">
            <w:pPr>
              <w:pStyle w:val="NormalWeb"/>
              <w:rPr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>“Yes, it’s vital, not on the IBODE side, huh [the training].”</w:t>
            </w:r>
            <w:r w:rsidRPr="00D7515E">
              <w:rPr>
                <w:sz w:val="22"/>
                <w:szCs w:val="22"/>
              </w:rPr>
              <w:t xml:space="preserve"> (FG 2), </w:t>
            </w:r>
            <w:r w:rsidRPr="00D7515E">
              <w:rPr>
                <w:i/>
                <w:iCs/>
                <w:sz w:val="22"/>
                <w:szCs w:val="22"/>
              </w:rPr>
              <w:t xml:space="preserve">“We don’t have control over it. We don’t have any other solution except stopping the scheduled </w:t>
            </w:r>
            <w:proofErr w:type="spellStart"/>
            <w:r w:rsidRPr="00D7515E">
              <w:rPr>
                <w:i/>
                <w:iCs/>
                <w:sz w:val="22"/>
                <w:szCs w:val="22"/>
              </w:rPr>
              <w:t>programme</w:t>
            </w:r>
            <w:proofErr w:type="spellEnd"/>
            <w:r w:rsidRPr="00D7515E">
              <w:rPr>
                <w:i/>
                <w:iCs/>
                <w:sz w:val="22"/>
                <w:szCs w:val="22"/>
              </w:rPr>
              <w:t>.”</w:t>
            </w:r>
            <w:r w:rsidRPr="00D7515E">
              <w:rPr>
                <w:sz w:val="22"/>
                <w:szCs w:val="22"/>
              </w:rPr>
              <w:t xml:space="preserve"> (FG 6)</w:t>
            </w:r>
          </w:p>
        </w:tc>
      </w:tr>
      <w:tr w:rsidR="00FC36FC" w:rsidRPr="00D7515E" w14:paraId="47125883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60982FD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6F3FB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BED153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6152E957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4CEA810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71D39A4E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25DA663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912B6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A3A977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44D24910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249BC8F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4C30BBC7" w14:textId="77777777" w:rsidTr="00FC36FC">
        <w:tc>
          <w:tcPr>
            <w:tcW w:w="1560" w:type="dxa"/>
            <w:vMerge/>
            <w:tcBorders>
              <w:top w:val="single" w:sz="4" w:space="0" w:color="auto"/>
              <w:bottom w:val="nil"/>
            </w:tcBorders>
          </w:tcPr>
          <w:p w14:paraId="5DD392C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B3B50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135100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bottom w:val="nil"/>
            </w:tcBorders>
          </w:tcPr>
          <w:p w14:paraId="2BB5D79B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A1D2C13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</w:p>
        </w:tc>
      </w:tr>
      <w:tr w:rsidR="00FC36FC" w:rsidRPr="00D7515E" w14:paraId="4BC556A8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04A0AA4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2B0DEE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Security threa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664027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mode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5C01C3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660793FE" w14:textId="77777777" w:rsidR="00FC36FC" w:rsidRPr="00D7515E" w:rsidRDefault="00FC36FC" w:rsidP="00B3177D">
            <w:pPr>
              <w:spacing w:after="120"/>
              <w:rPr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>“Yeah, it’s important if it’s a real… No, and then even that has consequences, it has real consequences anyway.”</w:t>
            </w:r>
            <w:r w:rsidRPr="00D7515E">
              <w:rPr>
                <w:sz w:val="22"/>
                <w:szCs w:val="22"/>
              </w:rPr>
              <w:t xml:space="preserve"> (FG 5)</w:t>
            </w:r>
          </w:p>
        </w:tc>
      </w:tr>
      <w:tr w:rsidR="00FC36FC" w:rsidRPr="00D7515E" w14:paraId="29A2C99A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6C9A4DA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6A1418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35CA84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4AF53A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4527F9B1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6B1F80F9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651CEBA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189C6F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DA3461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BC43E4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729577BD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69247C43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32A3BF4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EEDD32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4CA0FC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moderate</w:t>
            </w:r>
          </w:p>
          <w:p w14:paraId="26CD11C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42ECA4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3212728A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>“There, we are not trained and I think the problem is not so much for us.”</w:t>
            </w:r>
            <w:r w:rsidRPr="00D7515E">
              <w:rPr>
                <w:sz w:val="22"/>
                <w:szCs w:val="22"/>
              </w:rPr>
              <w:t xml:space="preserve"> (FG 3)</w:t>
            </w:r>
          </w:p>
          <w:p w14:paraId="08C0D7D3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</w:p>
        </w:tc>
      </w:tr>
      <w:tr w:rsidR="00FC36FC" w:rsidRPr="00D7515E" w14:paraId="2593FF8B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37C0028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C2E26B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18F6E3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6839E2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225803BC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3B673D8B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39BF2C7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619E18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Environmental disruption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9EE653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9ACDE9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67E4463B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44DC30EA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02B0DDD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63BE4A9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2C019E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low to l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EADF8E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 educators: very low to low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63335F4E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We are less trained, maybe.” </w:t>
            </w:r>
            <w:r w:rsidRPr="00D7515E">
              <w:rPr>
                <w:sz w:val="22"/>
                <w:szCs w:val="22"/>
              </w:rPr>
              <w:t>(FG 7)</w:t>
            </w:r>
          </w:p>
        </w:tc>
      </w:tr>
      <w:tr w:rsidR="00FC36FC" w:rsidRPr="00D7515E" w14:paraId="3A0FEB51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4E4D6B5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B1B6C0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60D163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mode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F19767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7EE1DE09" w14:textId="77777777" w:rsidR="00FC36FC" w:rsidRPr="00D7515E" w:rsidRDefault="00FC36FC" w:rsidP="00B3177D">
            <w:pPr>
              <w:spacing w:after="120"/>
              <w:rPr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>“Ah well, that, we are not trained at all. I mean, we are not trained in situ. That’s often what I criticize. We have training but outside the operating room. It’s extremely important, still.”</w:t>
            </w:r>
            <w:r w:rsidRPr="00D7515E">
              <w:rPr>
                <w:sz w:val="22"/>
                <w:szCs w:val="22"/>
              </w:rPr>
              <w:t xml:space="preserve"> (FG 6)</w:t>
            </w:r>
          </w:p>
        </w:tc>
      </w:tr>
      <w:tr w:rsidR="00FC36FC" w:rsidRPr="00D7515E" w14:paraId="28046184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0FC3596C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44A334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D9E7A6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3CB413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27920632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</w:tr>
      <w:tr w:rsidR="00FC36FC" w:rsidRPr="00D7515E" w14:paraId="07306320" w14:textId="77777777" w:rsidTr="00FC36FC">
        <w:tc>
          <w:tcPr>
            <w:tcW w:w="1560" w:type="dxa"/>
            <w:vMerge/>
            <w:tcBorders>
              <w:bottom w:val="nil"/>
            </w:tcBorders>
          </w:tcPr>
          <w:p w14:paraId="4B1DC50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01C0FE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F9B0ED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A9667D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5719787E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</w:p>
        </w:tc>
      </w:tr>
      <w:tr w:rsidR="00FC36FC" w:rsidRPr="00D7515E" w14:paraId="35D3228D" w14:textId="77777777" w:rsidTr="00FC36FC">
        <w:trPr>
          <w:trHeight w:val="88"/>
        </w:trPr>
        <w:tc>
          <w:tcPr>
            <w:tcW w:w="1560" w:type="dxa"/>
            <w:vMerge/>
            <w:tcBorders>
              <w:bottom w:val="nil"/>
            </w:tcBorders>
          </w:tcPr>
          <w:p w14:paraId="665784E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693BB8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ublic health emergencie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C8D5FA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69AE24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Nurse anaesthetis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3EE6C2FC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2166103A" w14:textId="77777777" w:rsidTr="00FC36FC">
        <w:trPr>
          <w:trHeight w:val="88"/>
        </w:trPr>
        <w:tc>
          <w:tcPr>
            <w:tcW w:w="1560" w:type="dxa"/>
            <w:tcBorders>
              <w:top w:val="nil"/>
              <w:bottom w:val="nil"/>
            </w:tcBorders>
          </w:tcPr>
          <w:p w14:paraId="7FE14F5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1AEA25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395B6B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 educators: very low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1909581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sz w:val="22"/>
                <w:szCs w:val="22"/>
                <w:lang w:val="en-GB"/>
              </w:rPr>
              <w:t>Nurse anaesthetist educators: very hig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62C457B8" w14:textId="77777777" w:rsidR="00FC36FC" w:rsidRPr="00D7515E" w:rsidRDefault="00FC36FC" w:rsidP="00B3177D">
            <w:pPr>
              <w:spacing w:after="120"/>
              <w:rPr>
                <w:sz w:val="22"/>
                <w:szCs w:val="22"/>
              </w:rPr>
            </w:pPr>
            <w:r w:rsidRPr="00D7515E">
              <w:rPr>
                <w:i/>
                <w:iCs/>
                <w:sz w:val="22"/>
                <w:szCs w:val="22"/>
              </w:rPr>
              <w:t>“The worst crisis situation that has ever existed, which shook everyone, which required us to reorganize everything. Are we ready? Are we trained? I don’t think so.”</w:t>
            </w:r>
            <w:r w:rsidRPr="00D7515E">
              <w:rPr>
                <w:sz w:val="22"/>
                <w:szCs w:val="22"/>
              </w:rPr>
              <w:t xml:space="preserve"> (FG 7)</w:t>
            </w:r>
          </w:p>
        </w:tc>
      </w:tr>
      <w:tr w:rsidR="00FC36FC" w:rsidRPr="00D7515E" w14:paraId="18260B53" w14:textId="77777777" w:rsidTr="00FC36FC">
        <w:trPr>
          <w:trHeight w:val="88"/>
        </w:trPr>
        <w:tc>
          <w:tcPr>
            <w:tcW w:w="1560" w:type="dxa"/>
            <w:tcBorders>
              <w:top w:val="nil"/>
              <w:bottom w:val="nil"/>
            </w:tcBorders>
          </w:tcPr>
          <w:p w14:paraId="6389478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488EFD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464D12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low</w:t>
            </w:r>
          </w:p>
          <w:p w14:paraId="1AB7E5A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BF1615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Perioperative nurses: very high </w:t>
            </w:r>
          </w:p>
          <w:p w14:paraId="163089F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5F28D0FE" w14:textId="77777777" w:rsidR="00FC36FC" w:rsidRPr="00D7515E" w:rsidRDefault="00FC36FC" w:rsidP="00B3177D">
            <w:pPr>
              <w:spacing w:after="12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Not trained at all, and yet it’s super important [to manage the COVID-19 crisis].”</w:t>
            </w:r>
            <w:r w:rsidRPr="00D7515E">
              <w:rPr>
                <w:sz w:val="22"/>
                <w:szCs w:val="22"/>
                <w:lang w:val="en-GB"/>
              </w:rPr>
              <w:t xml:space="preserve"> (FG 6)</w:t>
            </w:r>
          </w:p>
          <w:p w14:paraId="3BE69670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</w:p>
        </w:tc>
      </w:tr>
      <w:tr w:rsidR="00FC36FC" w:rsidRPr="00D7515E" w14:paraId="5A72E39B" w14:textId="77777777" w:rsidTr="00FC36FC">
        <w:trPr>
          <w:trHeight w:val="88"/>
        </w:trPr>
        <w:tc>
          <w:tcPr>
            <w:tcW w:w="1560" w:type="dxa"/>
            <w:tcBorders>
              <w:top w:val="nil"/>
              <w:bottom w:val="nil"/>
            </w:tcBorders>
          </w:tcPr>
          <w:p w14:paraId="068D315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1A9B2C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63DACD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71D189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 educator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12441F56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053ADF9B" w14:textId="77777777" w:rsidTr="00FC36FC">
        <w:trPr>
          <w:trHeight w:val="88"/>
        </w:trPr>
        <w:tc>
          <w:tcPr>
            <w:tcW w:w="1560" w:type="dxa"/>
            <w:tcBorders>
              <w:top w:val="nil"/>
              <w:bottom w:val="nil"/>
            </w:tcBorders>
          </w:tcPr>
          <w:p w14:paraId="0492A87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954EFE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A8496F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BA0229F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non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795D23FF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/</w:t>
            </w:r>
          </w:p>
        </w:tc>
      </w:tr>
      <w:tr w:rsidR="00FC36FC" w:rsidRPr="00D7515E" w14:paraId="615D1C29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3EA0FB6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atient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’s </w:t>
            </w:r>
            <w:r w:rsidRPr="00D7515E">
              <w:rPr>
                <w:rFonts w:cstheme="minorHAnsi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0DA4E5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1FBBC2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s: very high </w:t>
            </w:r>
          </w:p>
          <w:p w14:paraId="016E7453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571383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s: very high </w:t>
            </w:r>
          </w:p>
          <w:p w14:paraId="638597C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171D7D50" w14:textId="77777777" w:rsidR="00FC36FC" w:rsidRPr="00D7515E" w:rsidRDefault="00FC36FC" w:rsidP="00B3177D">
            <w:pPr>
              <w:spacing w:after="12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For me, we are trained and… it’s important.” </w:t>
            </w:r>
            <w:r w:rsidRPr="00D7515E">
              <w:rPr>
                <w:sz w:val="22"/>
                <w:szCs w:val="22"/>
              </w:rPr>
              <w:t>(FG 5)</w:t>
            </w:r>
          </w:p>
        </w:tc>
      </w:tr>
      <w:tr w:rsidR="00FC36FC" w:rsidRPr="00D7515E" w14:paraId="22D1AF24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4C0E304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75EF66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11F826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 educators: very high </w:t>
            </w:r>
          </w:p>
          <w:p w14:paraId="60DA2046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B15177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Nurse anaesthetist educators: very high </w:t>
            </w:r>
          </w:p>
          <w:p w14:paraId="6332EC20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33998009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For me, it’s even the most important.” </w:t>
            </w:r>
            <w:r w:rsidRPr="00D7515E">
              <w:rPr>
                <w:sz w:val="22"/>
                <w:szCs w:val="22"/>
              </w:rPr>
              <w:t>(FG 7)</w:t>
            </w:r>
          </w:p>
        </w:tc>
      </w:tr>
      <w:tr w:rsidR="00FC36FC" w:rsidRPr="00D7515E" w14:paraId="608C75BF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6138B1B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705EDA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97B006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Perioperative nurses: moderate </w:t>
            </w:r>
          </w:p>
          <w:p w14:paraId="1ECB3601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4E37BE2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es: very high</w:t>
            </w:r>
          </w:p>
          <w:p w14:paraId="56147DC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6B2AB5C7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t’s the maximum level of importance.” </w:t>
            </w:r>
            <w:r w:rsidRPr="00D7515E">
              <w:rPr>
                <w:sz w:val="22"/>
                <w:szCs w:val="22"/>
              </w:rPr>
              <w:t>(FG 6) “</w:t>
            </w:r>
            <w:r w:rsidRPr="00D7515E">
              <w:rPr>
                <w:i/>
                <w:iCs/>
                <w:sz w:val="22"/>
                <w:szCs w:val="22"/>
              </w:rPr>
              <w:t xml:space="preserve">But since it’s something we don’t do every day, for example, we are less trained, less competent than the nurse </w:t>
            </w:r>
            <w:proofErr w:type="spellStart"/>
            <w:r w:rsidRPr="00D7515E">
              <w:rPr>
                <w:i/>
                <w:iCs/>
                <w:sz w:val="22"/>
                <w:szCs w:val="22"/>
              </w:rPr>
              <w:t>anaesthetist</w:t>
            </w:r>
            <w:proofErr w:type="spellEnd"/>
            <w:r w:rsidRPr="00D7515E">
              <w:rPr>
                <w:i/>
                <w:iCs/>
                <w:sz w:val="22"/>
                <w:szCs w:val="22"/>
              </w:rPr>
              <w:t xml:space="preserve"> who can do it every day.” </w:t>
            </w:r>
            <w:r w:rsidRPr="00D7515E">
              <w:rPr>
                <w:sz w:val="22"/>
                <w:szCs w:val="22"/>
              </w:rPr>
              <w:t>(FG 6)</w:t>
            </w:r>
          </w:p>
        </w:tc>
      </w:tr>
      <w:tr w:rsidR="00FC36FC" w:rsidRPr="00D7515E" w14:paraId="2CEA7921" w14:textId="77777777" w:rsidTr="00FC36FC">
        <w:tc>
          <w:tcPr>
            <w:tcW w:w="1560" w:type="dxa"/>
            <w:tcBorders>
              <w:top w:val="nil"/>
              <w:bottom w:val="nil"/>
            </w:tcBorders>
          </w:tcPr>
          <w:p w14:paraId="078E1428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0A7E7FE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47BF494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Perioperative nurse educators: low </w:t>
            </w:r>
          </w:p>
          <w:p w14:paraId="5262D4F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490E3A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 xml:space="preserve">Perioperative nurse educators: very high </w:t>
            </w:r>
          </w:p>
          <w:p w14:paraId="357AEC17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14:paraId="47C00772" w14:textId="77777777" w:rsidR="00FC36FC" w:rsidRPr="00D7515E" w:rsidRDefault="00FC36FC" w:rsidP="00B3177D">
            <w:pPr>
              <w:pStyle w:val="NormalWeb"/>
              <w:spacing w:after="160"/>
              <w:rPr>
                <w:i/>
                <w:iCs/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</w:rPr>
              <w:t xml:space="preserve">“I think there are situations for which we are never really prepared.” </w:t>
            </w:r>
            <w:r w:rsidRPr="00D7515E">
              <w:rPr>
                <w:sz w:val="22"/>
                <w:szCs w:val="22"/>
              </w:rPr>
              <w:t>(FG 3)</w:t>
            </w:r>
          </w:p>
        </w:tc>
      </w:tr>
      <w:tr w:rsidR="00FC36FC" w:rsidRPr="00D7515E" w14:paraId="2B9B8647" w14:textId="77777777" w:rsidTr="00FC36FC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A35C33A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14:paraId="3B8F528D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B3D5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moderat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5A63B" w14:textId="77777777" w:rsidR="00FC36FC" w:rsidRPr="00D7515E" w:rsidRDefault="00FC36FC" w:rsidP="00B3177D">
            <w:pPr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D7515E">
              <w:rPr>
                <w:rFonts w:cstheme="minorHAnsi"/>
                <w:sz w:val="22"/>
                <w:szCs w:val="22"/>
                <w:lang w:val="en-GB"/>
              </w:rPr>
              <w:t>Perioperative nursing students: very high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</w:tcBorders>
          </w:tcPr>
          <w:p w14:paraId="7F66F395" w14:textId="77777777" w:rsidR="00FC36FC" w:rsidRPr="00D7515E" w:rsidRDefault="00FC36FC" w:rsidP="00B3177D">
            <w:pPr>
              <w:pStyle w:val="NormalWeb"/>
              <w:spacing w:after="160"/>
              <w:rPr>
                <w:sz w:val="22"/>
                <w:szCs w:val="22"/>
                <w:lang w:val="en-GB"/>
              </w:rPr>
            </w:pPr>
            <w:r w:rsidRPr="00D7515E">
              <w:rPr>
                <w:i/>
                <w:iCs/>
                <w:sz w:val="22"/>
                <w:szCs w:val="22"/>
                <w:lang w:val="en-GB"/>
              </w:rPr>
              <w:t>“It’s as important as it gets.”</w:t>
            </w:r>
            <w:r w:rsidRPr="00D7515E">
              <w:rPr>
                <w:sz w:val="22"/>
                <w:szCs w:val="22"/>
                <w:lang w:val="en-GB"/>
              </w:rPr>
              <w:t xml:space="preserve"> (FG 6)</w:t>
            </w:r>
          </w:p>
        </w:tc>
      </w:tr>
    </w:tbl>
    <w:p w14:paraId="2F0B158F" w14:textId="77777777" w:rsidR="00EB0BB7" w:rsidRDefault="00EB0BB7"/>
    <w:sectPr w:rsidR="00EB0BB7" w:rsidSect="00FC36FC">
      <w:pgSz w:w="15840" w:h="12220" w:orient="landscape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evenAndOddHeaders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FC"/>
    <w:rsid w:val="00141EA1"/>
    <w:rsid w:val="001E2475"/>
    <w:rsid w:val="005E710F"/>
    <w:rsid w:val="00C96A79"/>
    <w:rsid w:val="00DC7482"/>
    <w:rsid w:val="00EB0BB7"/>
    <w:rsid w:val="00FB1A9A"/>
    <w:rsid w:val="00FC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0C7F2D"/>
  <w15:chartTrackingRefBased/>
  <w15:docId w15:val="{177307E6-AB24-754E-AF2F-6FBE949A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6F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C3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C3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C36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36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0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36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0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36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36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36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36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36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C36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C36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C36FC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Titre5Car">
    <w:name w:val="Titre 5 Car"/>
    <w:basedOn w:val="Policepardfaut"/>
    <w:link w:val="Titre5"/>
    <w:uiPriority w:val="9"/>
    <w:semiHidden/>
    <w:rsid w:val="00FC36FC"/>
    <w:rPr>
      <w:rFonts w:eastAsiaTheme="majorEastAsia" w:cstheme="majorBidi"/>
      <w:color w:val="2F5496" w:themeColor="accent1" w:themeShade="BF"/>
      <w:sz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FC36FC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Titre7Car">
    <w:name w:val="Titre 7 Car"/>
    <w:basedOn w:val="Policepardfaut"/>
    <w:link w:val="Titre7"/>
    <w:uiPriority w:val="9"/>
    <w:semiHidden/>
    <w:rsid w:val="00FC36FC"/>
    <w:rPr>
      <w:rFonts w:eastAsiaTheme="majorEastAsia" w:cstheme="majorBidi"/>
      <w:color w:val="595959" w:themeColor="text1" w:themeTint="A6"/>
      <w:sz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FC36FC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36FC"/>
    <w:rPr>
      <w:rFonts w:eastAsiaTheme="majorEastAsia" w:cstheme="majorBidi"/>
      <w:color w:val="272727" w:themeColor="text1" w:themeTint="D8"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FC36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C3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36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C3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C36FC"/>
    <w:pPr>
      <w:spacing w:before="160" w:after="160"/>
      <w:jc w:val="center"/>
    </w:pPr>
    <w:rPr>
      <w:rFonts w:asciiTheme="minorHAnsi" w:eastAsia="Calibri" w:hAnsiTheme="minorHAnsi" w:cstheme="minorBidi"/>
      <w:i/>
      <w:iCs/>
      <w:color w:val="404040" w:themeColor="text1" w:themeTint="BF"/>
      <w:kern w:val="2"/>
      <w:sz w:val="20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C36FC"/>
    <w:rPr>
      <w:i/>
      <w:iCs/>
      <w:color w:val="404040" w:themeColor="text1" w:themeTint="BF"/>
      <w:sz w:val="20"/>
    </w:rPr>
  </w:style>
  <w:style w:type="paragraph" w:styleId="Paragraphedeliste">
    <w:name w:val="List Paragraph"/>
    <w:basedOn w:val="Normal"/>
    <w:uiPriority w:val="34"/>
    <w:qFormat/>
    <w:rsid w:val="00FC36FC"/>
    <w:pPr>
      <w:ind w:left="720"/>
      <w:contextualSpacing/>
    </w:pPr>
    <w:rPr>
      <w:rFonts w:asciiTheme="minorHAnsi" w:eastAsia="Calibri" w:hAnsiTheme="minorHAnsi" w:cstheme="minorBidi"/>
      <w:kern w:val="2"/>
      <w:sz w:val="20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C36F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36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="Calibri" w:hAnsiTheme="minorHAnsi" w:cstheme="minorBidi"/>
      <w:i/>
      <w:iCs/>
      <w:color w:val="2F5496" w:themeColor="accent1" w:themeShade="BF"/>
      <w:kern w:val="2"/>
      <w:sz w:val="20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36FC"/>
    <w:rPr>
      <w:i/>
      <w:iCs/>
      <w:color w:val="2F5496" w:themeColor="accent1" w:themeShade="BF"/>
      <w:sz w:val="20"/>
    </w:rPr>
  </w:style>
  <w:style w:type="character" w:styleId="Rfrenceintense">
    <w:name w:val="Intense Reference"/>
    <w:basedOn w:val="Policepardfaut"/>
    <w:uiPriority w:val="32"/>
    <w:qFormat/>
    <w:rsid w:val="00FC36F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C36FC"/>
  </w:style>
  <w:style w:type="table" w:styleId="Grilledutableau">
    <w:name w:val="Table Grid"/>
    <w:basedOn w:val="TableauNormal"/>
    <w:uiPriority w:val="39"/>
    <w:rsid w:val="00FC36FC"/>
    <w:rPr>
      <w:rFonts w:ascii="Calibri" w:hAnsi="Calibri" w:cs="Calibri"/>
      <w:kern w:val="0"/>
      <w:lang w:val="en-US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FC3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90</Words>
  <Characters>9849</Characters>
  <Application>Microsoft Office Word</Application>
  <DocSecurity>0</DocSecurity>
  <Lines>82</Lines>
  <Paragraphs>23</Paragraphs>
  <ScaleCrop>false</ScaleCrop>
  <Company/>
  <LinksUpToDate>false</LinksUpToDate>
  <CharactersWithSpaces>1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09T19:59:00Z</dcterms:created>
  <dcterms:modified xsi:type="dcterms:W3CDTF">2026-05-09T21:03:00Z</dcterms:modified>
</cp:coreProperties>
</file>